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8FE" w:rsidRDefault="001908FE" w:rsidP="001908FE">
      <w:pPr>
        <w:spacing w:line="480" w:lineRule="auto"/>
        <w:rPr>
          <w:lang w:val="en-US"/>
        </w:rPr>
      </w:pPr>
      <w:r w:rsidRPr="007C789C">
        <w:rPr>
          <w:b/>
          <w:lang w:val="en-US"/>
        </w:rPr>
        <w:t xml:space="preserve">Table </w:t>
      </w:r>
      <w:r w:rsidR="00860067">
        <w:rPr>
          <w:b/>
          <w:lang w:val="en-US"/>
        </w:rPr>
        <w:t>S</w:t>
      </w:r>
      <w:r w:rsidRPr="007C789C">
        <w:rPr>
          <w:b/>
          <w:lang w:val="en-US"/>
        </w:rPr>
        <w:t>1.</w:t>
      </w:r>
      <w:r w:rsidRPr="007C789C">
        <w:rPr>
          <w:lang w:val="en-US"/>
        </w:rPr>
        <w:t xml:space="preserve"> List of primers used for </w:t>
      </w:r>
      <w:proofErr w:type="spellStart"/>
      <w:r w:rsidRPr="007C789C">
        <w:rPr>
          <w:lang w:val="en-US"/>
        </w:rPr>
        <w:t>qRT</w:t>
      </w:r>
      <w:proofErr w:type="spellEnd"/>
      <w:r w:rsidRPr="007C789C">
        <w:rPr>
          <w:lang w:val="en-US"/>
        </w:rPr>
        <w:t>-PCR</w:t>
      </w:r>
      <w:r>
        <w:rPr>
          <w:lang w:val="en-US"/>
        </w:rPr>
        <w:t>.</w:t>
      </w:r>
    </w:p>
    <w:p w:rsidR="001908FE" w:rsidRPr="00DD769F" w:rsidRDefault="001908FE" w:rsidP="001908FE">
      <w:pPr>
        <w:spacing w:line="480" w:lineRule="auto"/>
        <w:rPr>
          <w:b/>
          <w:lang w:val="en-US"/>
        </w:rPr>
      </w:pPr>
    </w:p>
    <w:tbl>
      <w:tblPr>
        <w:tblW w:w="9085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692"/>
        <w:gridCol w:w="1121"/>
        <w:gridCol w:w="2240"/>
        <w:gridCol w:w="562"/>
        <w:gridCol w:w="3470"/>
      </w:tblGrid>
      <w:tr w:rsidR="001908FE" w:rsidRPr="00FC2A83" w:rsidTr="00E04D9A">
        <w:trPr>
          <w:trHeight w:val="300"/>
        </w:trPr>
        <w:tc>
          <w:tcPr>
            <w:tcW w:w="1714" w:type="dxa"/>
            <w:vAlign w:val="center"/>
          </w:tcPr>
          <w:p w:rsidR="001908FE" w:rsidRPr="00FC2A83" w:rsidRDefault="001908FE" w:rsidP="00E04D9A">
            <w:pPr>
              <w:rPr>
                <w:b/>
              </w:rPr>
            </w:pPr>
            <w:proofErr w:type="spellStart"/>
            <w:r w:rsidRPr="00FC2A83">
              <w:rPr>
                <w:b/>
                <w:sz w:val="22"/>
              </w:rPr>
              <w:t>Locus</w:t>
            </w:r>
            <w:proofErr w:type="spellEnd"/>
            <w:r w:rsidRPr="00FC2A83">
              <w:rPr>
                <w:b/>
                <w:sz w:val="22"/>
              </w:rPr>
              <w:t xml:space="preserve"> ID</w:t>
            </w:r>
          </w:p>
        </w:tc>
        <w:tc>
          <w:tcPr>
            <w:tcW w:w="1134" w:type="dxa"/>
            <w:vAlign w:val="center"/>
          </w:tcPr>
          <w:p w:rsidR="001908FE" w:rsidRPr="00FC2A83" w:rsidRDefault="001908FE" w:rsidP="00E04D9A">
            <w:pPr>
              <w:rPr>
                <w:b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2268" w:type="dxa"/>
            <w:vAlign w:val="center"/>
          </w:tcPr>
          <w:p w:rsidR="001908FE" w:rsidRPr="00FC2A83" w:rsidRDefault="001908FE" w:rsidP="00E04D9A">
            <w:pPr>
              <w:rPr>
                <w:b/>
              </w:rPr>
            </w:pPr>
            <w:proofErr w:type="spellStart"/>
            <w:r>
              <w:rPr>
                <w:b/>
                <w:sz w:val="22"/>
              </w:rPr>
              <w:t>Function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FC2A83" w:rsidRDefault="001908FE" w:rsidP="00E04D9A">
            <w:pPr>
              <w:rPr>
                <w:b/>
              </w:rPr>
            </w:pPr>
            <w:r w:rsidRPr="00FC2A83">
              <w:rPr>
                <w:b/>
                <w:sz w:val="22"/>
              </w:rPr>
              <w:t> </w:t>
            </w:r>
          </w:p>
        </w:tc>
        <w:tc>
          <w:tcPr>
            <w:tcW w:w="3515" w:type="dxa"/>
            <w:vAlign w:val="center"/>
          </w:tcPr>
          <w:p w:rsidR="001908FE" w:rsidRPr="00FC2A83" w:rsidRDefault="001908FE" w:rsidP="00E04D9A">
            <w:pPr>
              <w:rPr>
                <w:b/>
              </w:rPr>
            </w:pPr>
            <w:r w:rsidRPr="00FC2A83">
              <w:rPr>
                <w:b/>
                <w:sz w:val="22"/>
              </w:rPr>
              <w:t xml:space="preserve">Primer </w:t>
            </w:r>
            <w:proofErr w:type="spellStart"/>
            <w:r w:rsidRPr="00FC2A83">
              <w:rPr>
                <w:b/>
                <w:sz w:val="22"/>
              </w:rPr>
              <w:t>sequence</w:t>
            </w:r>
            <w:proofErr w:type="spellEnd"/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D32BEA" w:rsidP="00E04D9A">
            <w:pPr>
              <w:rPr>
                <w:sz w:val="20"/>
              </w:rPr>
            </w:pPr>
            <w:hyperlink r:id="rId4" w:tgtFrame="_MN" w:history="1">
              <w:r w:rsidR="001908FE" w:rsidRPr="00AE2886">
                <w:rPr>
                  <w:sz w:val="20"/>
                </w:rPr>
                <w:t>LOC_Os06g04070</w:t>
              </w:r>
            </w:hyperlink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DC1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rginine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GTCATCGACGTTGGTGG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CAAGCTGTATGCCACGGA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D32BEA" w:rsidP="00E04D9A">
            <w:pPr>
              <w:rPr>
                <w:sz w:val="20"/>
              </w:rPr>
            </w:pPr>
            <w:hyperlink r:id="rId5" w:tgtFrame="_MN" w:history="1">
              <w:r w:rsidR="001908FE" w:rsidRPr="00AE2886">
                <w:rPr>
                  <w:sz w:val="20"/>
                </w:rPr>
                <w:t>LOC_Os04g01690</w:t>
              </w:r>
            </w:hyperlink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DC2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rginine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GAAGGTTGCGACGGAGAAT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GTCAGCCCTTTCTTCATC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8g3362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DC3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rginine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ATCATCCCAATCCAGTGCCTT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CCTCCCGCTGATGAAGT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9g3712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ODC</w:t>
            </w:r>
            <w:r>
              <w:rPr>
                <w:sz w:val="20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Ornithine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GGCTGGCTCCAACTTCA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GAGTATGCCAGGTGGATCTT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B94AC2" w:rsidRDefault="00D32BEA" w:rsidP="00E04D9A">
            <w:pPr>
              <w:rPr>
                <w:sz w:val="20"/>
                <w:szCs w:val="20"/>
              </w:rPr>
            </w:pPr>
            <w:hyperlink r:id="rId6" w:history="1">
              <w:r w:rsidR="001908FE" w:rsidRPr="00B94AC2">
                <w:rPr>
                  <w:rFonts w:cs="Arial"/>
                  <w:sz w:val="20"/>
                  <w:szCs w:val="20"/>
                </w:rPr>
                <w:t>LOC_Os04g04980</w:t>
              </w:r>
            </w:hyperlink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>
              <w:rPr>
                <w:sz w:val="20"/>
              </w:rPr>
              <w:t>ODC2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Ornithine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B94AC2" w:rsidRDefault="001908FE" w:rsidP="00E04D9A">
            <w:pPr>
              <w:rPr>
                <w:sz w:val="20"/>
              </w:rPr>
            </w:pPr>
            <w:r w:rsidRPr="00B94AC2">
              <w:rPr>
                <w:sz w:val="20"/>
              </w:rPr>
              <w:t>GCTTGTGTTCGACGACATG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B94AC2" w:rsidRDefault="001908FE" w:rsidP="00E04D9A">
            <w:pPr>
              <w:rPr>
                <w:sz w:val="20"/>
              </w:rPr>
            </w:pPr>
            <w:r w:rsidRPr="00B94AC2">
              <w:rPr>
                <w:sz w:val="20"/>
              </w:rPr>
              <w:t>TGGAGTATGCCAGGTAGGTGTTT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B94AC2" w:rsidRDefault="00D32BEA" w:rsidP="00E04D9A">
            <w:pPr>
              <w:rPr>
                <w:sz w:val="20"/>
                <w:szCs w:val="20"/>
              </w:rPr>
            </w:pPr>
            <w:hyperlink r:id="rId7" w:history="1">
              <w:r w:rsidR="001908FE" w:rsidRPr="00B94AC2">
                <w:rPr>
                  <w:rFonts w:cs="Arial"/>
                  <w:sz w:val="20"/>
                  <w:szCs w:val="20"/>
                </w:rPr>
                <w:t>LOC_Os02g28110</w:t>
              </w:r>
            </w:hyperlink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>
              <w:rPr>
                <w:sz w:val="20"/>
              </w:rPr>
              <w:t>ODC3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Ornithine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B94AC2" w:rsidRDefault="001908FE" w:rsidP="00E04D9A">
            <w:pPr>
              <w:rPr>
                <w:sz w:val="20"/>
              </w:rPr>
            </w:pPr>
            <w:r w:rsidRPr="00B94AC2">
              <w:rPr>
                <w:sz w:val="20"/>
              </w:rPr>
              <w:t>TCTCCACGTCCAACATGAAGA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B94AC2" w:rsidRDefault="001908FE" w:rsidP="00E04D9A">
            <w:pPr>
              <w:rPr>
                <w:sz w:val="20"/>
              </w:rPr>
            </w:pPr>
            <w:r w:rsidRPr="00B94AC2">
              <w:rPr>
                <w:sz w:val="20"/>
              </w:rPr>
              <w:t>GGCACTTTCCCAGTGATCTAG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  <w:szCs w:val="18"/>
              </w:rPr>
            </w:pPr>
            <w:r w:rsidRPr="00AE2886">
              <w:rPr>
                <w:sz w:val="20"/>
                <w:szCs w:val="18"/>
              </w:rPr>
              <w:t>LOC_Os04g3921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IH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 xml:space="preserve">Agmatine </w:t>
            </w:r>
            <w:proofErr w:type="spellStart"/>
            <w:r w:rsidRPr="00AE2886">
              <w:rPr>
                <w:sz w:val="20"/>
              </w:rPr>
              <w:t>iminohydrolase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CTGCTTCATTAAACCTGGG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CATCAACGGACTTGGAGA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2g3308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PA1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N-</w:t>
            </w:r>
            <w:proofErr w:type="spellStart"/>
            <w:r w:rsidRPr="00AE2886">
              <w:rPr>
                <w:sz w:val="20"/>
              </w:rPr>
              <w:t>carbomoylputrescine</w:t>
            </w:r>
            <w:proofErr w:type="spellEnd"/>
            <w:r w:rsidRPr="00AE2886">
              <w:rPr>
                <w:sz w:val="20"/>
              </w:rPr>
              <w:t xml:space="preserve"> </w:t>
            </w:r>
            <w:proofErr w:type="spellStart"/>
            <w:r w:rsidRPr="00AE2886">
              <w:rPr>
                <w:sz w:val="20"/>
              </w:rPr>
              <w:t>amidohydrolase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TCAGCTTTTTTGAGGAGGC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ACAGGCCAAGATCAGTGCC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3g0791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PA2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N-</w:t>
            </w:r>
            <w:proofErr w:type="spellStart"/>
            <w:r w:rsidRPr="00AE2886">
              <w:rPr>
                <w:sz w:val="20"/>
              </w:rPr>
              <w:t>carbomoylputrescine</w:t>
            </w:r>
            <w:proofErr w:type="spellEnd"/>
            <w:r w:rsidRPr="00AE2886">
              <w:rPr>
                <w:sz w:val="20"/>
              </w:rPr>
              <w:t xml:space="preserve"> </w:t>
            </w:r>
            <w:proofErr w:type="spellStart"/>
            <w:r w:rsidRPr="00AE2886">
              <w:rPr>
                <w:sz w:val="20"/>
              </w:rPr>
              <w:t>amidohydrolase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TGTATGCTGCGAGAGGTGCT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CAATGGCCCTGTAGTCAT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6g1042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PA3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N-</w:t>
            </w:r>
            <w:proofErr w:type="spellStart"/>
            <w:r w:rsidRPr="00AE2886">
              <w:rPr>
                <w:sz w:val="20"/>
              </w:rPr>
              <w:t>carbomoylputrescine</w:t>
            </w:r>
            <w:proofErr w:type="spellEnd"/>
            <w:r w:rsidRPr="00AE2886">
              <w:rPr>
                <w:sz w:val="20"/>
              </w:rPr>
              <w:t xml:space="preserve"> </w:t>
            </w:r>
            <w:proofErr w:type="spellStart"/>
            <w:r w:rsidRPr="00AE2886">
              <w:rPr>
                <w:sz w:val="20"/>
              </w:rPr>
              <w:t>amidohydrolase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CGTTTAACATGAGCACC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ATTGTCAACAGCCCTGG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12g3183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PA4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N-</w:t>
            </w:r>
            <w:proofErr w:type="spellStart"/>
            <w:r w:rsidRPr="00AE2886">
              <w:rPr>
                <w:sz w:val="20"/>
              </w:rPr>
              <w:t>carbomoylputrescine</w:t>
            </w:r>
            <w:proofErr w:type="spellEnd"/>
            <w:r w:rsidRPr="00AE2886">
              <w:rPr>
                <w:sz w:val="20"/>
              </w:rPr>
              <w:t xml:space="preserve"> </w:t>
            </w:r>
            <w:proofErr w:type="spellStart"/>
            <w:r w:rsidRPr="00AE2886">
              <w:rPr>
                <w:sz w:val="20"/>
              </w:rPr>
              <w:t>amidohydrolase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AAAAGTTGAGGCTGTGCGA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CCAGACGCTGTCAAACTTC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D32BEA" w:rsidP="00E04D9A">
            <w:pPr>
              <w:rPr>
                <w:sz w:val="20"/>
              </w:rPr>
            </w:pPr>
            <w:hyperlink r:id="rId8" w:history="1">
              <w:r w:rsidR="001908FE" w:rsidRPr="00AE2886">
                <w:rPr>
                  <w:color w:val="000000"/>
                  <w:sz w:val="20"/>
                  <w:szCs w:val="18"/>
                </w:rPr>
                <w:t>LOC_Os04g42095</w:t>
              </w:r>
            </w:hyperlink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AMDC1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-</w:t>
            </w:r>
            <w:proofErr w:type="spellStart"/>
            <w:r w:rsidRPr="00AE2886">
              <w:rPr>
                <w:sz w:val="20"/>
              </w:rPr>
              <w:t>adenosylmethionine</w:t>
            </w:r>
            <w:proofErr w:type="spellEnd"/>
            <w:r w:rsidRPr="00AE2886">
              <w:rPr>
                <w:sz w:val="20"/>
              </w:rPr>
              <w:t xml:space="preserve">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GTGACGATTCGCTGCTTT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GCTGGCTGCTTCACAGAATA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D32BEA" w:rsidP="00E04D9A">
            <w:pPr>
              <w:rPr>
                <w:sz w:val="20"/>
              </w:rPr>
            </w:pPr>
            <w:hyperlink r:id="rId9" w:history="1">
              <w:r w:rsidR="001908FE" w:rsidRPr="00AE2886">
                <w:rPr>
                  <w:color w:val="000000"/>
                  <w:sz w:val="20"/>
                  <w:szCs w:val="18"/>
                </w:rPr>
                <w:t>LOC_Os02g39795</w:t>
              </w:r>
            </w:hyperlink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AMDC2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-</w:t>
            </w:r>
            <w:proofErr w:type="spellStart"/>
            <w:r w:rsidRPr="00AE2886">
              <w:rPr>
                <w:sz w:val="20"/>
              </w:rPr>
              <w:t>adenosylmethionine</w:t>
            </w:r>
            <w:proofErr w:type="spellEnd"/>
            <w:r w:rsidRPr="00AE2886">
              <w:rPr>
                <w:sz w:val="20"/>
              </w:rPr>
              <w:t xml:space="preserve">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TGGAGATCCTGCAAAGCC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CCCAGTCATGCACATCTCA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5g0499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AMDC3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-</w:t>
            </w:r>
            <w:proofErr w:type="spellStart"/>
            <w:r w:rsidRPr="00AE2886">
              <w:rPr>
                <w:sz w:val="20"/>
              </w:rPr>
              <w:t>adenosylmethionine</w:t>
            </w:r>
            <w:proofErr w:type="spellEnd"/>
            <w:r w:rsidRPr="00AE2886">
              <w:rPr>
                <w:sz w:val="20"/>
              </w:rPr>
              <w:t xml:space="preserve">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TGGTGGACGAGAATGACC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TCATGGAGTAGCCGCAC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D32BEA" w:rsidP="00E04D9A">
            <w:pPr>
              <w:rPr>
                <w:sz w:val="20"/>
                <w:szCs w:val="18"/>
              </w:rPr>
            </w:pPr>
            <w:hyperlink r:id="rId10" w:history="1">
              <w:r w:rsidR="001908FE" w:rsidRPr="00AE2886">
                <w:rPr>
                  <w:color w:val="000000"/>
                  <w:sz w:val="20"/>
                  <w:szCs w:val="18"/>
                </w:rPr>
                <w:t>LOC_Os09g25625</w:t>
              </w:r>
            </w:hyperlink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AMDC4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-</w:t>
            </w:r>
            <w:proofErr w:type="spellStart"/>
            <w:r w:rsidRPr="00AE2886">
              <w:rPr>
                <w:sz w:val="20"/>
              </w:rPr>
              <w:t>adenosylmethionine</w:t>
            </w:r>
            <w:proofErr w:type="spellEnd"/>
            <w:r w:rsidRPr="00AE2886">
              <w:rPr>
                <w:sz w:val="20"/>
              </w:rPr>
              <w:t xml:space="preserve">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CCCTTCAGACTTTTCGGT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CTGCACCTTTTGCCCAT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9g2460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AMDC5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-</w:t>
            </w:r>
            <w:proofErr w:type="spellStart"/>
            <w:r w:rsidRPr="00AE2886">
              <w:rPr>
                <w:sz w:val="20"/>
              </w:rPr>
              <w:t>adenosylmethionine</w:t>
            </w:r>
            <w:proofErr w:type="spellEnd"/>
            <w:r w:rsidRPr="00AE2886">
              <w:rPr>
                <w:sz w:val="20"/>
              </w:rPr>
              <w:t xml:space="preserve">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ACTTTGCCGACGAGGT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CGGAAGAGTAGGACCTCACA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5g1348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AMDC6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-</w:t>
            </w:r>
            <w:proofErr w:type="spellStart"/>
            <w:r w:rsidRPr="00AE2886">
              <w:rPr>
                <w:sz w:val="20"/>
              </w:rPr>
              <w:t>adenosylmethionine</w:t>
            </w:r>
            <w:proofErr w:type="spellEnd"/>
            <w:r w:rsidRPr="00AE2886">
              <w:rPr>
                <w:sz w:val="20"/>
              </w:rPr>
              <w:t xml:space="preserve"> decarboxyl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TCATCCAAGTCCACCTTCTCG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ATAGGCACGGTCTCCCCTTAT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6g3371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D/</w:t>
            </w:r>
          </w:p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M1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ermidine/spermine synth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AGCTGTGCATTATGCCTGG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GCTGGACCTTCTTTCGCACAT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7g2260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D/</w:t>
            </w:r>
          </w:p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M2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ermidine/spermine synth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TGGCGTGGCCTTTTTGAA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TGAGCCGGTCCTATTGGAT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2g1555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D/</w:t>
            </w:r>
          </w:p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M 3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ermidine/spermine synth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GAGCATGTGGTTGCATACGC</w:t>
            </w:r>
          </w:p>
        </w:tc>
      </w:tr>
      <w:tr w:rsidR="001908FE" w:rsidRPr="00AE2886" w:rsidTr="00E04D9A">
        <w:trPr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AACCCTTGAATGTCTCACGGC</w:t>
            </w:r>
          </w:p>
        </w:tc>
      </w:tr>
      <w:tr w:rsidR="001908FE" w:rsidRPr="00AE2886" w:rsidTr="00E04D9A">
        <w:trPr>
          <w:cantSplit/>
          <w:trHeight w:val="300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2g1419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SPD/</w:t>
            </w:r>
          </w:p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lastRenderedPageBreak/>
              <w:t>SPM4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lastRenderedPageBreak/>
              <w:t xml:space="preserve">Spermidine/spermine </w:t>
            </w:r>
            <w:r w:rsidRPr="00AE2886">
              <w:rPr>
                <w:sz w:val="20"/>
              </w:rPr>
              <w:lastRenderedPageBreak/>
              <w:t>synthase</w:t>
            </w: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lastRenderedPageBreak/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ACCCTCAGGCATGTCTTCAA</w:t>
            </w:r>
          </w:p>
        </w:tc>
      </w:tr>
      <w:tr w:rsidR="001908FE" w:rsidRPr="00AE2886" w:rsidTr="00E04D9A">
        <w:trPr>
          <w:cantSplit/>
          <w:trHeight w:val="30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TCAGCAAAGGATGGCACA</w:t>
            </w:r>
          </w:p>
        </w:tc>
      </w:tr>
      <w:tr w:rsidR="001908FE" w:rsidRPr="00AE2886" w:rsidTr="00E04D9A">
        <w:trPr>
          <w:cantSplit/>
          <w:trHeight w:val="255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lastRenderedPageBreak/>
              <w:t>LOC_Os01g0184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proofErr w:type="spellStart"/>
            <w:r w:rsidRPr="00AE2886">
              <w:rPr>
                <w:sz w:val="20"/>
              </w:rPr>
              <w:t>Intron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AGAGAGTTCGATCTTGCGCG</w:t>
            </w:r>
          </w:p>
        </w:tc>
      </w:tr>
      <w:tr w:rsidR="001908FE" w:rsidRPr="00AE2886" w:rsidTr="00E04D9A">
        <w:trPr>
          <w:cantSplit/>
          <w:trHeight w:val="27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color w:val="000080"/>
                <w:sz w:val="20"/>
              </w:rPr>
            </w:pPr>
            <w:r w:rsidRPr="00AE2886">
              <w:rPr>
                <w:color w:val="000080"/>
                <w:sz w:val="20"/>
              </w:rPr>
              <w:t xml:space="preserve"> </w:t>
            </w:r>
            <w:r w:rsidRPr="00AE2886">
              <w:rPr>
                <w:sz w:val="20"/>
              </w:rPr>
              <w:t>CGGCCCATTCAATGAAGTCTT</w:t>
            </w:r>
          </w:p>
        </w:tc>
      </w:tr>
      <w:tr w:rsidR="001908FE" w:rsidRPr="00AE2886" w:rsidTr="00E04D9A">
        <w:trPr>
          <w:cantSplit/>
          <w:trHeight w:val="255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3g5089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proofErr w:type="spellStart"/>
            <w:r w:rsidRPr="00AE2886">
              <w:rPr>
                <w:sz w:val="20"/>
              </w:rPr>
              <w:t>Actin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proofErr w:type="spellStart"/>
            <w:r w:rsidRPr="00AE2886">
              <w:rPr>
                <w:sz w:val="20"/>
              </w:rPr>
              <w:t>Actin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CTCCCCCATGCTATCCTTCG</w:t>
            </w:r>
          </w:p>
        </w:tc>
      </w:tr>
      <w:tr w:rsidR="001908FE" w:rsidRPr="00AE2886" w:rsidTr="00E04D9A">
        <w:trPr>
          <w:cantSplit/>
          <w:trHeight w:val="27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TGAATGAGTAACCACGCTCCG</w:t>
            </w:r>
          </w:p>
        </w:tc>
      </w:tr>
      <w:tr w:rsidR="001908FE" w:rsidRPr="00AE2886" w:rsidTr="00E04D9A">
        <w:trPr>
          <w:cantSplit/>
          <w:trHeight w:val="255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8g1961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yclophili</w:t>
            </w:r>
            <w:r w:rsidRPr="00AE2886">
              <w:rPr>
                <w:sz w:val="20"/>
              </w:rPr>
              <w:t>n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proofErr w:type="spellStart"/>
            <w:r w:rsidRPr="00AE2886">
              <w:rPr>
                <w:sz w:val="20"/>
              </w:rPr>
              <w:t>Cyclophilin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 CCACCATCACAGATCGGATCTT</w:t>
            </w:r>
          </w:p>
        </w:tc>
      </w:tr>
      <w:tr w:rsidR="001908FE" w:rsidRPr="00AE2886" w:rsidTr="00E04D9A">
        <w:trPr>
          <w:cantSplit/>
          <w:trHeight w:val="27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 GCGGTCAGAGCGAAAGTAGCTA</w:t>
            </w:r>
          </w:p>
        </w:tc>
      </w:tr>
      <w:tr w:rsidR="001908FE" w:rsidRPr="00AE2886" w:rsidTr="00E04D9A">
        <w:trPr>
          <w:cantSplit/>
          <w:trHeight w:val="255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3g5089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5´actin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proofErr w:type="spellStart"/>
            <w:r w:rsidRPr="00AE2886">
              <w:rPr>
                <w:sz w:val="20"/>
              </w:rPr>
              <w:t>Actin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  <w:lang w:val="en-US"/>
              </w:rPr>
              <w:t>TACCCCATCGAGCATGGTATC</w:t>
            </w:r>
          </w:p>
        </w:tc>
      </w:tr>
      <w:tr w:rsidR="001908FE" w:rsidRPr="00AE2886" w:rsidTr="00E04D9A">
        <w:trPr>
          <w:cantSplit/>
          <w:trHeight w:val="27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  <w:lang w:val="en-US"/>
              </w:rPr>
              <w:t>TTCTCACGATTGGCCTTGG</w:t>
            </w:r>
          </w:p>
        </w:tc>
      </w:tr>
      <w:tr w:rsidR="001908FE" w:rsidRPr="00AE2886" w:rsidTr="00E04D9A">
        <w:trPr>
          <w:cantSplit/>
          <w:trHeight w:val="255"/>
        </w:trPr>
        <w:tc>
          <w:tcPr>
            <w:tcW w:w="171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LOC_Os03g50890</w:t>
            </w:r>
          </w:p>
        </w:tc>
        <w:tc>
          <w:tcPr>
            <w:tcW w:w="1134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3´actin</w:t>
            </w:r>
          </w:p>
        </w:tc>
        <w:tc>
          <w:tcPr>
            <w:tcW w:w="2268" w:type="dxa"/>
            <w:vMerge w:val="restart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proofErr w:type="spellStart"/>
            <w:r w:rsidRPr="00AE2886">
              <w:rPr>
                <w:sz w:val="20"/>
              </w:rPr>
              <w:t>Actin</w:t>
            </w:r>
            <w:proofErr w:type="spellEnd"/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F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  <w:lang w:val="en-US"/>
              </w:rPr>
              <w:t>TGGAGGATCCATCTTGGCAT</w:t>
            </w:r>
          </w:p>
        </w:tc>
      </w:tr>
      <w:tr w:rsidR="001908FE" w:rsidRPr="00AE2886" w:rsidTr="00E04D9A">
        <w:trPr>
          <w:cantSplit/>
          <w:trHeight w:val="270"/>
        </w:trPr>
        <w:tc>
          <w:tcPr>
            <w:tcW w:w="171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</w:rPr>
              <w:t>RW</w:t>
            </w:r>
          </w:p>
        </w:tc>
        <w:tc>
          <w:tcPr>
            <w:tcW w:w="3515" w:type="dxa"/>
            <w:vAlign w:val="bottom"/>
          </w:tcPr>
          <w:p w:rsidR="001908FE" w:rsidRPr="00AE2886" w:rsidRDefault="001908FE" w:rsidP="00E04D9A">
            <w:pPr>
              <w:rPr>
                <w:sz w:val="20"/>
              </w:rPr>
            </w:pPr>
            <w:r w:rsidRPr="00AE2886">
              <w:rPr>
                <w:sz w:val="20"/>
                <w:lang w:val="en-US"/>
              </w:rPr>
              <w:t>TCGTACTCAGCCTTGGCAATC</w:t>
            </w:r>
          </w:p>
        </w:tc>
      </w:tr>
    </w:tbl>
    <w:p w:rsidR="001908FE" w:rsidRDefault="001908FE" w:rsidP="001908FE">
      <w:pPr>
        <w:spacing w:line="360" w:lineRule="auto"/>
        <w:rPr>
          <w:b/>
          <w:color w:val="000000" w:themeColor="text1"/>
          <w:lang w:val="en-GB"/>
        </w:rPr>
      </w:pPr>
    </w:p>
    <w:p w:rsidR="00A84C98" w:rsidRPr="001908FE" w:rsidRDefault="00A84C98">
      <w:pPr>
        <w:rPr>
          <w:b/>
          <w:color w:val="000000" w:themeColor="text1"/>
          <w:lang w:val="en-GB"/>
        </w:rPr>
      </w:pPr>
    </w:p>
    <w:sectPr w:rsidR="00A84C98" w:rsidRPr="001908FE" w:rsidSect="00A84C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908FE"/>
    <w:rsid w:val="000614C9"/>
    <w:rsid w:val="001908FE"/>
    <w:rsid w:val="003D78FF"/>
    <w:rsid w:val="00443AAB"/>
    <w:rsid w:val="004A756F"/>
    <w:rsid w:val="004D1431"/>
    <w:rsid w:val="0055143C"/>
    <w:rsid w:val="00860067"/>
    <w:rsid w:val="00906CDA"/>
    <w:rsid w:val="009C3A89"/>
    <w:rsid w:val="00A1165A"/>
    <w:rsid w:val="00A84C98"/>
    <w:rsid w:val="00D32BEA"/>
    <w:rsid w:val="00F71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cgi-bin/ORF_infopage.cgi?orf=13104.m2942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ice.plantbiology.msu.edu/cgi-bin/ORF_infopage.cgi?orf=13102.m0306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ice.plantbiology.msu.edu/cgi-bin/ORF_infopage.cgi?orf=13104.m0041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tigr.org/tigr-scripts/euk_manatee/shared/ORF_infopage.cgi?db=osa1&amp;orf=LOC_Os04g01690" TargetMode="External"/><Relationship Id="rId10" Type="http://schemas.openxmlformats.org/officeDocument/2006/relationships/hyperlink" Target="http://rice.plantbiology.msu.edu/cgi-bin/ORF_infopage.cgi?orf=13109.m18569" TargetMode="External"/><Relationship Id="rId4" Type="http://schemas.openxmlformats.org/officeDocument/2006/relationships/hyperlink" Target="http://www.tigr.org/tigr-scripts/euk_manatee/shared/ORF_infopage.cgi?db=osa1&amp;orf=LOC_Os04g01690" TargetMode="External"/><Relationship Id="rId9" Type="http://schemas.openxmlformats.org/officeDocument/2006/relationships/hyperlink" Target="http://rice.plantbiology.msu.edu/cgi-bin/ORF_infopage.cgi?orf=13102.m291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960</Characters>
  <Application>Microsoft Office Word</Application>
  <DocSecurity>0</DocSecurity>
  <Lines>24</Lines>
  <Paragraphs>6</Paragraphs>
  <ScaleCrop>false</ScaleCrop>
  <Company>MPI Mo Pf</Company>
  <LinksUpToDate>false</LinksUpToDate>
  <CharactersWithSpaces>3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her</dc:creator>
  <cp:keywords/>
  <dc:description/>
  <cp:lastModifiedBy>zuther</cp:lastModifiedBy>
  <cp:revision>3</cp:revision>
  <dcterms:created xsi:type="dcterms:W3CDTF">2012-11-22T12:32:00Z</dcterms:created>
  <dcterms:modified xsi:type="dcterms:W3CDTF">2013-03-02T13:58:00Z</dcterms:modified>
</cp:coreProperties>
</file>